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ECE97" w14:textId="2C8FB11E" w:rsidR="005B12F5" w:rsidRPr="00556180" w:rsidRDefault="003024D6">
      <w:pPr>
        <w:pStyle w:val="a3"/>
        <w:rPr>
          <w:rFonts w:ascii="Times" w:hAnsi="Times"/>
        </w:rPr>
      </w:pPr>
      <w:bookmarkStart w:id="0" w:name="_top"/>
      <w:bookmarkEnd w:id="0"/>
      <w:r w:rsidRPr="00556180">
        <w:rPr>
          <w:rFonts w:ascii="Times" w:hAnsi="Times"/>
          <w:shd w:val="clear" w:color="000000" w:fill="auto"/>
        </w:rPr>
        <w:t xml:space="preserve">1. </w:t>
      </w:r>
      <w:r w:rsidR="00D91C61" w:rsidRPr="00556180">
        <w:rPr>
          <w:rFonts w:ascii="Times" w:hAnsi="Times"/>
          <w:shd w:val="clear" w:color="000000" w:fill="auto"/>
        </w:rPr>
        <w:t xml:space="preserve">Over the past year (12 months), have you done </w:t>
      </w:r>
      <w:r w:rsidR="00011C22" w:rsidRPr="00556180">
        <w:rPr>
          <w:rFonts w:ascii="Times" w:hAnsi="Times"/>
          <w:shd w:val="clear" w:color="000000" w:fill="auto"/>
        </w:rPr>
        <w:t xml:space="preserve">any of the </w:t>
      </w:r>
      <w:r w:rsidR="00D91C61" w:rsidRPr="00556180">
        <w:rPr>
          <w:rFonts w:ascii="Times" w:hAnsi="Times"/>
          <w:shd w:val="clear" w:color="000000" w:fill="auto"/>
        </w:rPr>
        <w:t xml:space="preserve">things stated below to intentionally </w:t>
      </w:r>
      <w:r w:rsidR="004B2C9C" w:rsidRPr="00556180">
        <w:rPr>
          <w:rFonts w:ascii="Times" w:hAnsi="Times"/>
          <w:shd w:val="clear" w:color="000000" w:fill="auto"/>
        </w:rPr>
        <w:t>harm</w:t>
      </w:r>
      <w:r w:rsidR="00D91C61" w:rsidRPr="00556180">
        <w:rPr>
          <w:rFonts w:ascii="Times" w:hAnsi="Times"/>
          <w:shd w:val="clear" w:color="000000" w:fill="auto"/>
        </w:rPr>
        <w:t xml:space="preserve"> your body without the intent to kill yourself?</w:t>
      </w:r>
      <w:r w:rsidR="00D91C61" w:rsidRPr="00556180">
        <w:rPr>
          <w:rFonts w:ascii="Times" w:hAnsi="Times"/>
        </w:rPr>
        <w:t xml:space="preserve"> If no, check the box for 0</w:t>
      </w:r>
      <w:r w:rsidR="00A45A7E" w:rsidRPr="00556180">
        <w:rPr>
          <w:rFonts w:ascii="Times" w:hAnsi="Times"/>
        </w:rPr>
        <w:t>;</w:t>
      </w:r>
      <w:r w:rsidR="00D91C61" w:rsidRPr="00556180">
        <w:rPr>
          <w:rFonts w:ascii="Times" w:hAnsi="Times"/>
        </w:rPr>
        <w:t xml:space="preserve"> if yes, check the box that indicates the frequency (number of days) of the behavior.</w:t>
      </w:r>
      <w:r w:rsidRPr="00556180">
        <w:rPr>
          <w:rFonts w:ascii="Times" w:hAnsi="Times"/>
        </w:rPr>
        <w:t xml:space="preserve"> </w:t>
      </w:r>
    </w:p>
    <w:tbl>
      <w:tblPr>
        <w:tblOverlap w:val="never"/>
        <w:tblW w:w="9818" w:type="dxa"/>
        <w:tblInd w:w="-324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005"/>
        <w:gridCol w:w="4985"/>
        <w:gridCol w:w="426"/>
        <w:gridCol w:w="567"/>
        <w:gridCol w:w="708"/>
        <w:gridCol w:w="709"/>
        <w:gridCol w:w="709"/>
        <w:gridCol w:w="709"/>
      </w:tblGrid>
      <w:tr w:rsidR="00327523" w14:paraId="1761FC34" w14:textId="77777777" w:rsidTr="00DC154F">
        <w:trPr>
          <w:trHeight w:val="463"/>
        </w:trPr>
        <w:tc>
          <w:tcPr>
            <w:tcW w:w="100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395843CF" w14:textId="355E5F45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Number</w:t>
            </w:r>
          </w:p>
        </w:tc>
        <w:tc>
          <w:tcPr>
            <w:tcW w:w="498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0A2E2495" w14:textId="5FBE5CA9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Ways of self-harm</w:t>
            </w:r>
          </w:p>
        </w:tc>
        <w:tc>
          <w:tcPr>
            <w:tcW w:w="3828" w:type="dxa"/>
            <w:gridSpan w:val="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273E2D70" w14:textId="45DB7CDB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 xml:space="preserve">Frequency of self-harm </w:t>
            </w:r>
            <w:r w:rsidR="00AC1B0B" w:rsidRPr="00556180">
              <w:rPr>
                <w:rFonts w:ascii="Times" w:hAnsi="Times"/>
                <w:b/>
              </w:rPr>
              <w:t>(</w:t>
            </w:r>
            <w:r w:rsidRPr="00556180">
              <w:rPr>
                <w:rFonts w:ascii="Times" w:hAnsi="Times"/>
                <w:b/>
              </w:rPr>
              <w:t>Number of days</w:t>
            </w:r>
            <w:r w:rsidR="00AC1B0B" w:rsidRPr="00556180">
              <w:rPr>
                <w:rFonts w:ascii="Times" w:hAnsi="Times"/>
                <w:b/>
              </w:rPr>
              <w:t>)</w:t>
            </w:r>
          </w:p>
        </w:tc>
      </w:tr>
      <w:tr w:rsidR="00327523" w14:paraId="2F8ABB57" w14:textId="77777777" w:rsidTr="00DC154F">
        <w:trPr>
          <w:trHeight w:val="473"/>
        </w:trPr>
        <w:tc>
          <w:tcPr>
            <w:tcW w:w="1005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151A8E" w14:textId="77777777" w:rsidR="005B12F5" w:rsidRPr="00556180" w:rsidRDefault="005B12F5">
            <w:pPr>
              <w:pStyle w:val="a3"/>
              <w:rPr>
                <w:rFonts w:ascii="Times" w:hAnsi="Times"/>
              </w:rPr>
            </w:pPr>
          </w:p>
        </w:tc>
        <w:tc>
          <w:tcPr>
            <w:tcW w:w="4985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A86DE3" w14:textId="77777777" w:rsidR="005B12F5" w:rsidRPr="00556180" w:rsidRDefault="005B12F5">
            <w:pPr>
              <w:pStyle w:val="a3"/>
              <w:rPr>
                <w:rFonts w:ascii="Times" w:hAnsi="Times"/>
              </w:rPr>
            </w:pPr>
          </w:p>
        </w:tc>
        <w:tc>
          <w:tcPr>
            <w:tcW w:w="4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198C6F10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0</w:t>
            </w: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3B8D8B3C" w14:textId="2932290E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1</w:t>
            </w:r>
            <w:r w:rsidR="00145C50" w:rsidRPr="00556180">
              <w:rPr>
                <w:rFonts w:ascii="Times" w:hAnsi="Times"/>
                <w:b/>
              </w:rPr>
              <w:t xml:space="preserve"> </w:t>
            </w:r>
            <w:r w:rsidR="004B2C9C" w:rsidRPr="00556180">
              <w:rPr>
                <w:rFonts w:ascii="Times" w:hAnsi="Times"/>
                <w:b/>
              </w:rPr>
              <w:t>day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40234F25" w14:textId="795B5B7B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2 days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25A009D2" w14:textId="0FD372E4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3 days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7516F081" w14:textId="15A4164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4 days</w:t>
            </w: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0C157DE0" w14:textId="375F33CF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≥ 5 days</w:t>
            </w:r>
          </w:p>
        </w:tc>
      </w:tr>
      <w:tr w:rsidR="00327523" w14:paraId="56D97E0D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41BE96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</w:t>
            </w:r>
          </w:p>
        </w:tc>
        <w:tc>
          <w:tcPr>
            <w:tcW w:w="4985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D39735C" w14:textId="507A095A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Scratching your body with sharp objects to cause injurie</w:t>
            </w:r>
            <w:r w:rsidRPr="00556180">
              <w:rPr>
                <w:rFonts w:ascii="Times" w:hAnsi="Times"/>
              </w:rPr>
              <w:t>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00B556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DD941F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2C474E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5C48E9E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0A003B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5BA4AF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4C67B349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C5A0A5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2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8B0D7AB" w14:textId="0DECE84B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Hitting your body with your hands or tool</w:t>
            </w:r>
            <w:r w:rsidRPr="00556180">
              <w:rPr>
                <w:rFonts w:ascii="Times" w:hAnsi="Times"/>
              </w:rPr>
              <w:t>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34EB38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D4A3E4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443E36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B782722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B82241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AAF269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152D7B2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55E836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3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7BA40A7" w14:textId="56935241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Biting your body parts to the extent that it causes injurie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F4F02C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529C03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DC0D65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9EC0DA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FD42956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942C381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179A91AB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29AB78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4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A3F255" w14:textId="0CBB5630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Pinching your body parts to the extent that it causes injurie</w:t>
            </w:r>
            <w:r w:rsidRPr="00556180">
              <w:rPr>
                <w:rFonts w:ascii="Times" w:hAnsi="Times"/>
              </w:rPr>
              <w:t>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949B9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722D61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E7BF41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44FF7F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AE97263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8D612C4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356ED607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D303E5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5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D49398F" w14:textId="7703DDF1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Scratching your normal skin until it bleed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D322D3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8FC8F9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C1D3ECA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8FEA84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8B2814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18D5125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0BDD1E8F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159F5C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6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08F7DF0" w14:textId="65F65A5C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Yanking or pulling your hair to the point of pain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BDF413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ED5E3E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E93DCB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988531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DE8931D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E609FBE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6D1A81BB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EA0208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7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85CBB94" w14:textId="1ADE7D8B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 w:cs="Segoe UI"/>
                <w:color w:val="0F0F0F"/>
              </w:rPr>
              <w:t>Using sharp objects to poke beneath your nails or skin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895125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9ECFA3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34786F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A12798A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1CD96F9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725B842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1ECDF52B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EFE742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8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A87A06D" w14:textId="5B2CB1F0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F</w:t>
            </w:r>
            <w:r w:rsidRPr="00556180">
              <w:rPr>
                <w:rFonts w:ascii="Times" w:hAnsi="Times" w:cs="Segoe UI"/>
                <w:color w:val="0F0F0F"/>
              </w:rPr>
              <w:t>orcefully bumping your head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0223A1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1B123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596B8FA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242FF0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F3D74F8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BD435C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5D07FF10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4336CE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9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9A61EA" w14:textId="09764CCF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H</w:t>
            </w:r>
            <w:r w:rsidRPr="00556180">
              <w:rPr>
                <w:rFonts w:ascii="Times" w:hAnsi="Times" w:cs="Segoe UI"/>
                <w:color w:val="0F0F0F"/>
              </w:rPr>
              <w:t>itting walls to the extent that your hands are injured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4AB291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5555F4F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736136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092DE4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D667321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E5BA64F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69E47596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D0E4E7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0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6EA2E75" w14:textId="096B9F0C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P</w:t>
            </w:r>
            <w:r w:rsidRPr="00556180">
              <w:rPr>
                <w:rFonts w:ascii="Times" w:hAnsi="Times" w:cs="Segoe UI"/>
                <w:color w:val="0F0F0F"/>
              </w:rPr>
              <w:t>reventing wounds on your body from healing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10535B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FEA86F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347C71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AE44E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F953F0F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BA0FBAF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005D8733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7FF5FF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1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40D372A" w14:textId="4C68761B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Overdosing on drugs</w:t>
            </w:r>
            <w:r w:rsidR="00AC1B0B" w:rsidRPr="00556180">
              <w:rPr>
                <w:rFonts w:ascii="Times" w:hAnsi="Times"/>
              </w:rPr>
              <w:t>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A0A261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264266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7224CC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9E7744F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F65DFA0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240F0AA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48E62924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18500C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2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2C3AFC3" w14:textId="24F5AA78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Intentionally starving.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83A6DB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48F967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38D332A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AF0D8D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4BB1F8C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9B6123B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2A758ACF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C51D66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3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505AB4B" w14:textId="5AD4FD0C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Burning your skin. 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58942E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DD8458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F0FD7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4380CB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54C2CC2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65DE060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3EAB1CB8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5AE90F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4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ABD7B1" w14:textId="03766A81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Strangling yourself. 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77E62D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6A38FA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BCACB9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DF0419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511BF89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4EDB7A5" w14:textId="77777777" w:rsidR="005B12F5" w:rsidRPr="00556180" w:rsidRDefault="005B12F5">
            <w:pPr>
              <w:pStyle w:val="a3"/>
              <w:wordWrap/>
              <w:spacing w:line="372" w:lineRule="auto"/>
              <w:jc w:val="center"/>
              <w:rPr>
                <w:rFonts w:ascii="Times" w:hAnsi="Times"/>
                <w:sz w:val="18"/>
              </w:rPr>
            </w:pPr>
          </w:p>
        </w:tc>
      </w:tr>
      <w:tr w:rsidR="00327523" w14:paraId="14FC46A7" w14:textId="77777777" w:rsidTr="00DC154F">
        <w:trPr>
          <w:trHeight w:val="313"/>
        </w:trPr>
        <w:tc>
          <w:tcPr>
            <w:tcW w:w="1005" w:type="dxa"/>
            <w:tcBorders>
              <w:top w:val="single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5798846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sz w:val="18"/>
              </w:rPr>
              <w:t>15</w:t>
            </w:r>
          </w:p>
        </w:tc>
        <w:tc>
          <w:tcPr>
            <w:tcW w:w="4985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26DBF91" w14:textId="14E55B5D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Other</w:t>
            </w:r>
            <w:r w:rsidR="00016FD5" w:rsidRPr="00556180">
              <w:rPr>
                <w:rFonts w:ascii="Times" w:hAnsi="Times"/>
              </w:rPr>
              <w:t>s</w:t>
            </w:r>
            <w:r w:rsidR="00AC1B0B" w:rsidRPr="00556180">
              <w:rPr>
                <w:rFonts w:ascii="Times" w:hAnsi="Times"/>
              </w:rPr>
              <w:t xml:space="preserve"> (                            )</w:t>
            </w:r>
          </w:p>
        </w:tc>
        <w:tc>
          <w:tcPr>
            <w:tcW w:w="42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75B0B3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567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ACA529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ED020C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185968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CEBBF9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709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B21A67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</w:tbl>
    <w:p w14:paraId="2D2F2E37" w14:textId="77777777" w:rsidR="005B12F5" w:rsidRPr="00556180" w:rsidRDefault="005B12F5">
      <w:pPr>
        <w:pStyle w:val="a3"/>
        <w:rPr>
          <w:rFonts w:ascii="Times" w:hAnsi="Times"/>
        </w:rPr>
      </w:pPr>
    </w:p>
    <w:p w14:paraId="060CBAA4" w14:textId="77777777" w:rsidR="005B12F5" w:rsidRPr="00556180" w:rsidRDefault="005B12F5">
      <w:pPr>
        <w:pStyle w:val="a3"/>
        <w:spacing w:line="372" w:lineRule="auto"/>
        <w:rPr>
          <w:rFonts w:ascii="Times" w:hAnsi="Times"/>
        </w:rPr>
      </w:pPr>
    </w:p>
    <w:p w14:paraId="3160E412" w14:textId="33A8DF15" w:rsidR="005B12F5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t xml:space="preserve">2. </w:t>
      </w:r>
      <w:r w:rsidR="004B2C9C" w:rsidRPr="00556180">
        <w:rPr>
          <w:rFonts w:ascii="Times" w:hAnsi="Times"/>
        </w:rPr>
        <w:t xml:space="preserve">If you have harmed yourself, </w:t>
      </w:r>
    </w:p>
    <w:p w14:paraId="6D1A4CBF" w14:textId="7F9986B8" w:rsidR="005B12F5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t xml:space="preserve">2-1. </w:t>
      </w:r>
      <w:r w:rsidR="004B2C9C" w:rsidRPr="00556180">
        <w:rPr>
          <w:rFonts w:ascii="Times" w:hAnsi="Times"/>
        </w:rPr>
        <w:t xml:space="preserve">At what age did you first harm yourself? </w:t>
      </w:r>
      <w:r w:rsidRPr="00556180">
        <w:rPr>
          <w:rFonts w:ascii="Times" w:hAnsi="Times"/>
        </w:rPr>
        <w:t>______</w:t>
      </w:r>
      <w:r w:rsidR="004B2C9C" w:rsidRPr="00556180">
        <w:rPr>
          <w:rFonts w:ascii="Times" w:hAnsi="Times"/>
        </w:rPr>
        <w:t>years</w:t>
      </w:r>
    </w:p>
    <w:p w14:paraId="24FF1CCC" w14:textId="329BF6B0" w:rsidR="005B12F5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t xml:space="preserve">2-2. </w:t>
      </w:r>
      <w:r w:rsidR="004B2C9C" w:rsidRPr="00556180">
        <w:rPr>
          <w:rFonts w:ascii="Times" w:hAnsi="Times"/>
        </w:rPr>
        <w:t>How long have you been harming yourself?</w:t>
      </w:r>
      <w:r w:rsidRPr="00556180">
        <w:rPr>
          <w:rFonts w:ascii="Times" w:hAnsi="Times"/>
        </w:rPr>
        <w:t xml:space="preserve"> _____</w:t>
      </w:r>
      <w:r w:rsidR="004B2C9C" w:rsidRPr="00556180">
        <w:rPr>
          <w:rFonts w:ascii="Times" w:hAnsi="Times"/>
        </w:rPr>
        <w:t>years</w:t>
      </w:r>
      <w:r w:rsidRPr="00556180">
        <w:rPr>
          <w:rFonts w:ascii="Times" w:hAnsi="Times"/>
        </w:rPr>
        <w:t xml:space="preserve"> ______</w:t>
      </w:r>
      <w:r w:rsidR="004B2C9C" w:rsidRPr="00556180">
        <w:rPr>
          <w:rFonts w:ascii="Times" w:hAnsi="Times"/>
        </w:rPr>
        <w:t>months</w:t>
      </w:r>
    </w:p>
    <w:p w14:paraId="6A0076AE" w14:textId="77777777" w:rsidR="00647C7A" w:rsidRPr="00556180" w:rsidRDefault="00647C7A">
      <w:pPr>
        <w:pStyle w:val="a3"/>
        <w:rPr>
          <w:rFonts w:ascii="Times" w:hAnsi="Times"/>
        </w:rPr>
      </w:pPr>
    </w:p>
    <w:p w14:paraId="2ED5D05F" w14:textId="2768EE58" w:rsidR="00647C7A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t>2-3.</w:t>
      </w:r>
      <w:r w:rsidR="004B2C9C" w:rsidRPr="00556180">
        <w:rPr>
          <w:rFonts w:ascii="Times" w:hAnsi="Times"/>
        </w:rPr>
        <w:t xml:space="preserve"> Over the past year (12 months), </w:t>
      </w:r>
    </w:p>
    <w:tbl>
      <w:tblPr>
        <w:tblOverlap w:val="never"/>
        <w:tblW w:w="856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569"/>
        <w:gridCol w:w="6626"/>
        <w:gridCol w:w="569"/>
        <w:gridCol w:w="796"/>
      </w:tblGrid>
      <w:tr w:rsidR="00327523" w14:paraId="1E990A66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BA79A36" w14:textId="77777777" w:rsidR="005B12F5" w:rsidRPr="00556180" w:rsidRDefault="003024D6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1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D3F151" w14:textId="10CADB4E" w:rsidR="005B12F5" w:rsidRPr="00556180" w:rsidRDefault="003024D6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Have you had negative emotions or thoughts (such as sadness, anxiety, tension, distress, self-criticism) immediately before harming yourself? 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DD9941" w14:textId="0684D122" w:rsidR="005B12F5" w:rsidRPr="00556180" w:rsidRDefault="003024D6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4D0A82" w14:textId="33721CA6" w:rsidR="005B12F5" w:rsidRPr="00556180" w:rsidRDefault="003024D6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  <w:tr w:rsidR="00327523" w14:paraId="2A4D037F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30B77B" w14:textId="77777777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2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FBCE04" w14:textId="7C92AC21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Have you had difficulties or problems with relationships with other people immediately before harming yourself?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1B2B52" w14:textId="518E38C8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59C7A6" w14:textId="28C18EEF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  <w:tr w:rsidR="00327523" w14:paraId="41D2E40F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8BF0F5" w14:textId="77777777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lastRenderedPageBreak/>
              <w:t>3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A7CE54" w14:textId="3A469534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Have you experienced irresistible impulses or desires to hurt yourself before harming yourself?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A358DE" w14:textId="0B37FE72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94E2F0" w14:textId="06E8411E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  <w:tr w:rsidR="00327523" w14:paraId="6AD4602F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83E93E" w14:textId="77777777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4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97C88A" w14:textId="57AB7BDC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Do you often think about harming yourself even when you are not engaging in self-harming behavior? 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F527E1" w14:textId="61DC1F02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07C318" w14:textId="616EF5DB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  <w:tr w:rsidR="00327523" w14:paraId="4F046A2D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7ADD90" w14:textId="77777777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5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92CC22" w14:textId="3FD24BD6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Do your self-harm behaviors seriously interfere or cause problems with your studies, interpersonal relationships, or daily life?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AE00B3" w14:textId="7B61B0B4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5DD6C0" w14:textId="32D86548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  <w:tr w:rsidR="00327523" w14:paraId="130D113C" w14:textId="77777777">
        <w:trPr>
          <w:trHeight w:val="56"/>
        </w:trPr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6A25DF" w14:textId="77777777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6</w:t>
            </w:r>
          </w:p>
        </w:tc>
        <w:tc>
          <w:tcPr>
            <w:tcW w:w="66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3BE0EF" w14:textId="01B4287D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Have you received medical treatment or been hospitalized </w:t>
            </w:r>
            <w:r w:rsidR="00016FD5" w:rsidRPr="00556180">
              <w:rPr>
                <w:rFonts w:ascii="Times" w:hAnsi="Times"/>
              </w:rPr>
              <w:t>because of</w:t>
            </w:r>
            <w:r w:rsidRPr="00556180">
              <w:rPr>
                <w:rFonts w:ascii="Times" w:hAnsi="Times"/>
              </w:rPr>
              <w:t xml:space="preserve"> self-inflicted injuries? </w:t>
            </w:r>
          </w:p>
        </w:tc>
        <w:tc>
          <w:tcPr>
            <w:tcW w:w="5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A3113A8" w14:textId="7D7697B0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Yes</w:t>
            </w:r>
          </w:p>
        </w:tc>
        <w:tc>
          <w:tcPr>
            <w:tcW w:w="7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CBDDE9" w14:textId="06018AD1" w:rsidR="004B2C9C" w:rsidRPr="00556180" w:rsidRDefault="003024D6" w:rsidP="004B2C9C">
            <w:pPr>
              <w:pStyle w:val="a3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No</w:t>
            </w:r>
          </w:p>
        </w:tc>
      </w:tr>
    </w:tbl>
    <w:p w14:paraId="775AD940" w14:textId="77777777" w:rsidR="005B12F5" w:rsidRPr="00556180" w:rsidRDefault="005B12F5">
      <w:pPr>
        <w:pStyle w:val="a3"/>
        <w:rPr>
          <w:rFonts w:ascii="Times" w:hAnsi="Times"/>
        </w:rPr>
      </w:pPr>
    </w:p>
    <w:p w14:paraId="734D5DC3" w14:textId="77777777" w:rsidR="005B12F5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br w:type="page"/>
      </w:r>
    </w:p>
    <w:p w14:paraId="7A13093B" w14:textId="53AFB1A7" w:rsidR="005B12F5" w:rsidRPr="00556180" w:rsidRDefault="003024D6">
      <w:pPr>
        <w:pStyle w:val="a3"/>
        <w:rPr>
          <w:rFonts w:ascii="Times" w:hAnsi="Times"/>
        </w:rPr>
      </w:pPr>
      <w:r w:rsidRPr="00556180">
        <w:rPr>
          <w:rFonts w:ascii="Times" w:hAnsi="Times"/>
        </w:rPr>
        <w:lastRenderedPageBreak/>
        <w:t xml:space="preserve">3. </w:t>
      </w:r>
      <w:r w:rsidR="00442DA2" w:rsidRPr="00556180">
        <w:rPr>
          <w:rFonts w:ascii="Times" w:hAnsi="Times"/>
        </w:rPr>
        <w:t xml:space="preserve">Please choose the number that best matches your thoughts regarding the </w:t>
      </w:r>
      <w:r w:rsidR="00442DA2" w:rsidRPr="00556180">
        <w:rPr>
          <w:rFonts w:ascii="Times" w:hAnsi="Times"/>
          <w:b/>
          <w:bCs/>
        </w:rPr>
        <w:t>reason</w:t>
      </w:r>
      <w:r w:rsidR="00442DA2" w:rsidRPr="00556180">
        <w:rPr>
          <w:rFonts w:ascii="Times" w:hAnsi="Times"/>
        </w:rPr>
        <w:t xml:space="preserve"> for intentionally harming your body without the intent to kill yourself. </w:t>
      </w:r>
    </w:p>
    <w:tbl>
      <w:tblPr>
        <w:tblOverlap w:val="never"/>
        <w:tblW w:w="825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4678"/>
        <w:gridCol w:w="1170"/>
        <w:gridCol w:w="1276"/>
        <w:gridCol w:w="1134"/>
      </w:tblGrid>
      <w:tr w:rsidR="00327523" w14:paraId="35352BDB" w14:textId="77777777" w:rsidTr="005543E3">
        <w:trPr>
          <w:trHeight w:val="877"/>
        </w:trPr>
        <w:tc>
          <w:tcPr>
            <w:tcW w:w="4678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47562554" w14:textId="26C99083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Item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4EE2DBF6" w14:textId="4745ECE0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Not related at all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701D3B0A" w14:textId="78E93C8F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Somewhat related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2C6EE432" w14:textId="757CAA9E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Strongly related</w:t>
            </w:r>
          </w:p>
        </w:tc>
        <w:bookmarkStart w:id="1" w:name="_GoBack"/>
        <w:bookmarkEnd w:id="1"/>
      </w:tr>
      <w:tr w:rsidR="00327523" w14:paraId="44C7E81E" w14:textId="77777777" w:rsidTr="005543E3">
        <w:trPr>
          <w:trHeight w:val="256"/>
        </w:trPr>
        <w:tc>
          <w:tcPr>
            <w:tcW w:w="4678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E0344B" w14:textId="77777777" w:rsidR="005B12F5" w:rsidRPr="00556180" w:rsidRDefault="005B12F5">
            <w:pPr>
              <w:pStyle w:val="a3"/>
              <w:rPr>
                <w:rFonts w:ascii="Times" w:hAnsi="Times"/>
              </w:rPr>
            </w:pP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5B4302E0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0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34D23F37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1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14:paraId="00CFF3C8" w14:textId="77777777" w:rsidR="005B12F5" w:rsidRPr="00556180" w:rsidRDefault="003024D6">
            <w:pPr>
              <w:pStyle w:val="a3"/>
              <w:wordWrap/>
              <w:spacing w:line="372" w:lineRule="auto"/>
              <w:jc w:val="center"/>
              <w:rPr>
                <w:rFonts w:ascii="Times" w:hAnsi="Times"/>
              </w:rPr>
            </w:pPr>
            <w:r w:rsidRPr="00556180">
              <w:rPr>
                <w:rFonts w:ascii="Times" w:hAnsi="Times"/>
                <w:b/>
              </w:rPr>
              <w:t>2</w:t>
            </w:r>
          </w:p>
        </w:tc>
      </w:tr>
      <w:tr w:rsidR="00327523" w14:paraId="2A048756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420A409" w14:textId="74F96E1F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express that my heart is in pain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341CA1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DF349A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95E197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4AF9F38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AC8A744" w14:textId="747107F4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To relieve frustration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EC597F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D62FA4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9275333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24916671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07C236D" w14:textId="7781EB6B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Because physical pain is better than emotional </w:t>
            </w:r>
            <w:r w:rsidR="00011C22" w:rsidRPr="00556180">
              <w:rPr>
                <w:rFonts w:ascii="Times" w:hAnsi="Times"/>
              </w:rPr>
              <w:t xml:space="preserve">pain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567DEA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CD535D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A7E265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2C2D5633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913D58A" w14:textId="2B0C9442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get more attention from my parents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8F3FCD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33727D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600EA6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39BD4172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250A1C4" w14:textId="14EFF45C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lessen sad or depressed mood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A5AC1BB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6C7017F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B91217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322271C0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C84983E" w14:textId="6B789490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stop thinking about suicide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5D1569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AF3D76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79BE16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02240EEA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E72A40B" w14:textId="544B47F5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get attention from other people, like friends and teacher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F0C3D4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39762E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1B9DB6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7A840802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C5CD58A" w14:textId="3DEEBF51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lessen anxiety and tension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078E14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8666E7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CA82AF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DF09B70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634383A" w14:textId="23213C0A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avoid the impulse to attempt suicide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5DDA8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794E4C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61A670F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139978C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2881498" w14:textId="00A047C3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To change how people treat me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98ADD43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F574F9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394742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134F8011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977AE59" w14:textId="4A09714E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hurt my loved one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F687A0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61E356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FF2DE8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3172C6AD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BF0C74B" w14:textId="1BBF4B81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feel comfort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F1A6E27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40082D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2A8668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4677A0B7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B3CAF12" w14:textId="30BFAEC6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experience </w:t>
            </w:r>
            <w:r w:rsidRPr="00556180">
              <w:rPr>
                <w:rFonts w:ascii="Times" w:hAnsi="Times" w:cs="Segoe UI"/>
                <w:color w:val="0F0F0F"/>
              </w:rPr>
              <w:t>a thrilling sense of excitement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214FF5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A935542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13AC3D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240405EA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65D5A41" w14:textId="48D08EB4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To make my parents understand me better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65C69B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251A13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0A2E3A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6FDD33D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96394BC" w14:textId="1285C0DC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Because it makes me feel relieved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C4DC90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F25545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620E4F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9DECCD6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29DCBD0" w14:textId="47F143B0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feel satisfaction or </w:t>
            </w:r>
            <w:r w:rsidR="00684A1E" w:rsidRPr="00556180">
              <w:rPr>
                <w:rFonts w:ascii="Times" w:hAnsi="Times"/>
              </w:rPr>
              <w:t xml:space="preserve">a </w:t>
            </w:r>
            <w:r w:rsidRPr="00556180">
              <w:rPr>
                <w:rFonts w:ascii="Times" w:hAnsi="Times"/>
              </w:rPr>
              <w:t>sense of achievement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AA0BFA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3E65D3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793BDA3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4D563AE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365178B" w14:textId="4601705A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Because I want to get help or care from other people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844F54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8819C9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F6084D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7C66D0BC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695DE4F2" w14:textId="2CFA23C4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seek revenge on others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22516D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3EA2AC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79779A4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53E8244D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F62C3FF" w14:textId="67E2A4F8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punish myself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B05BF50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6894A5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BF4A844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64F92483" w14:textId="77777777" w:rsidTr="005543E3">
        <w:trPr>
          <w:trHeight w:val="23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0BC57185" w14:textId="62EBFEFA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  <w:szCs w:val="20"/>
              </w:rPr>
            </w:pPr>
            <w:r w:rsidRPr="00556180">
              <w:rPr>
                <w:rFonts w:ascii="Times" w:hAnsi="Times"/>
                <w:szCs w:val="20"/>
              </w:rPr>
              <w:t>Because I am dissatisfied and hate myself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0A0C319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269705F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208C1A1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3A7E3D4E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4FAAC6D" w14:textId="3E72BB27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>To show others how hurt I am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FB5AE95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57F773E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4B27373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111FC960" w14:textId="77777777" w:rsidTr="005543E3">
        <w:trPr>
          <w:trHeight w:val="25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1802AAA3" w14:textId="70F7BD22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</w:rPr>
            </w:pPr>
            <w:r w:rsidRPr="00556180">
              <w:rPr>
                <w:rFonts w:ascii="Times" w:hAnsi="Times"/>
              </w:rPr>
              <w:t xml:space="preserve">To express anger toward my useless and foolish self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958E5C3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22734CAC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dotted" w:sz="3" w:space="0" w:color="000000"/>
              <w:right w:val="single" w:sz="3" w:space="0" w:color="000000"/>
            </w:tcBorders>
            <w:vAlign w:val="center"/>
          </w:tcPr>
          <w:p w14:paraId="3C512C5D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  <w:tr w:rsidR="00327523" w14:paraId="23A07B74" w14:textId="77777777" w:rsidTr="005543E3">
        <w:trPr>
          <w:trHeight w:val="236"/>
        </w:trPr>
        <w:tc>
          <w:tcPr>
            <w:tcW w:w="4678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7D1656" w14:textId="2EE70A1D" w:rsidR="005B12F5" w:rsidRPr="00556180" w:rsidRDefault="003024D6">
            <w:pPr>
              <w:pStyle w:val="a3"/>
              <w:spacing w:line="372" w:lineRule="auto"/>
              <w:rPr>
                <w:rFonts w:ascii="Times" w:hAnsi="Times"/>
                <w:szCs w:val="20"/>
              </w:rPr>
            </w:pPr>
            <w:r w:rsidRPr="00556180">
              <w:rPr>
                <w:rFonts w:ascii="Times" w:hAnsi="Times"/>
                <w:szCs w:val="20"/>
              </w:rPr>
              <w:t xml:space="preserve">To let others know that I’m having a hard time </w:t>
            </w:r>
          </w:p>
        </w:tc>
        <w:tc>
          <w:tcPr>
            <w:tcW w:w="1170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CE8608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276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F8C1DE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  <w:tc>
          <w:tcPr>
            <w:tcW w:w="1134" w:type="dxa"/>
            <w:tcBorders>
              <w:top w:val="dotted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3216C6" w14:textId="77777777" w:rsidR="005B12F5" w:rsidRPr="00556180" w:rsidRDefault="005B12F5">
            <w:pPr>
              <w:pStyle w:val="a3"/>
              <w:spacing w:line="372" w:lineRule="auto"/>
              <w:rPr>
                <w:rFonts w:ascii="Times" w:hAnsi="Times"/>
                <w:sz w:val="18"/>
              </w:rPr>
            </w:pPr>
          </w:p>
        </w:tc>
      </w:tr>
    </w:tbl>
    <w:p w14:paraId="24E9A557" w14:textId="77777777" w:rsidR="005B12F5" w:rsidRPr="00556180" w:rsidRDefault="005B12F5">
      <w:pPr>
        <w:pStyle w:val="a3"/>
        <w:rPr>
          <w:rFonts w:ascii="Times" w:hAnsi="Times"/>
        </w:rPr>
      </w:pPr>
    </w:p>
    <w:sectPr w:rsidR="005B12F5" w:rsidRPr="005561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6" w:h="16837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226F5" w14:textId="77777777" w:rsidR="0078200D" w:rsidRDefault="0078200D">
      <w:pPr>
        <w:spacing w:after="0" w:line="240" w:lineRule="auto"/>
      </w:pPr>
      <w:r>
        <w:separator/>
      </w:r>
    </w:p>
  </w:endnote>
  <w:endnote w:type="continuationSeparator" w:id="0">
    <w:p w14:paraId="4DD84173" w14:textId="77777777" w:rsidR="0078200D" w:rsidRDefault="00782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5D873" w14:textId="77777777" w:rsidR="00556180" w:rsidRDefault="00556180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1F95C" w14:textId="77777777" w:rsidR="00556180" w:rsidRPr="00556180" w:rsidRDefault="00556180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86C4FA" w14:textId="77777777" w:rsidR="00556180" w:rsidRPr="00556180" w:rsidRDefault="00556180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6802D7" w14:textId="77777777" w:rsidR="0078200D" w:rsidRDefault="0078200D">
      <w:pPr>
        <w:spacing w:after="0" w:line="240" w:lineRule="auto"/>
      </w:pPr>
      <w:r>
        <w:separator/>
      </w:r>
    </w:p>
  </w:footnote>
  <w:footnote w:type="continuationSeparator" w:id="0">
    <w:p w14:paraId="3BFA4069" w14:textId="77777777" w:rsidR="0078200D" w:rsidRDefault="007820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D9C000" w14:textId="77777777" w:rsidR="00556180" w:rsidRDefault="00556180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95C73" w14:textId="77777777" w:rsidR="00556180" w:rsidRPr="00556180" w:rsidRDefault="00556180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34DBB" w14:textId="77777777" w:rsidR="00556180" w:rsidRPr="00556180" w:rsidRDefault="00556180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4A0C"/>
    <w:multiLevelType w:val="multilevel"/>
    <w:tmpl w:val="02DE5B3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1" w15:restartNumberingAfterBreak="0">
    <w:nsid w:val="0F6D094F"/>
    <w:multiLevelType w:val="multilevel"/>
    <w:tmpl w:val="B75E278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9"/>
      <w:suff w:val="space"/>
      <w:lvlText w:val=""/>
      <w:lvlJc w:val="left"/>
    </w:lvl>
  </w:abstractNum>
  <w:abstractNum w:abstractNumId="2" w15:restartNumberingAfterBreak="0">
    <w:nsid w:val="15FC2361"/>
    <w:multiLevelType w:val="multilevel"/>
    <w:tmpl w:val="0C6AA9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3" w15:restartNumberingAfterBreak="0">
    <w:nsid w:val="2B534195"/>
    <w:multiLevelType w:val="multilevel"/>
    <w:tmpl w:val="70D2C16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4" w15:restartNumberingAfterBreak="0">
    <w:nsid w:val="441C2576"/>
    <w:multiLevelType w:val="multilevel"/>
    <w:tmpl w:val="BD22538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5" w15:restartNumberingAfterBreak="0">
    <w:nsid w:val="4D41725C"/>
    <w:multiLevelType w:val="multilevel"/>
    <w:tmpl w:val="EC842C8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6" w15:restartNumberingAfterBreak="0">
    <w:nsid w:val="50EB0105"/>
    <w:multiLevelType w:val="multilevel"/>
    <w:tmpl w:val="9108773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10"/>
      <w:suff w:val="space"/>
      <w:lvlText w:val=""/>
      <w:lvlJc w:val="left"/>
    </w:lvl>
  </w:abstractNum>
  <w:abstractNum w:abstractNumId="7" w15:restartNumberingAfterBreak="0">
    <w:nsid w:val="539D70EF"/>
    <w:multiLevelType w:val="multilevel"/>
    <w:tmpl w:val="9B0E1150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8" w15:restartNumberingAfterBreak="0">
    <w:nsid w:val="5F15058D"/>
    <w:multiLevelType w:val="multilevel"/>
    <w:tmpl w:val="3F54D23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pStyle w:val="8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9" w15:restartNumberingAfterBreak="0">
    <w:nsid w:val="789A0C92"/>
    <w:multiLevelType w:val="multilevel"/>
    <w:tmpl w:val="CAB8B14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9"/>
  </w:num>
  <w:num w:numId="8">
    <w:abstractNumId w:val="8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F5"/>
    <w:rsid w:val="00011C22"/>
    <w:rsid w:val="00016FD5"/>
    <w:rsid w:val="000C073F"/>
    <w:rsid w:val="00145C50"/>
    <w:rsid w:val="001D72E2"/>
    <w:rsid w:val="001D7E2C"/>
    <w:rsid w:val="0021628E"/>
    <w:rsid w:val="003024D6"/>
    <w:rsid w:val="00327523"/>
    <w:rsid w:val="00335C64"/>
    <w:rsid w:val="003C23C6"/>
    <w:rsid w:val="00442DA2"/>
    <w:rsid w:val="004B2C9C"/>
    <w:rsid w:val="005543E3"/>
    <w:rsid w:val="00556180"/>
    <w:rsid w:val="005B12F5"/>
    <w:rsid w:val="006352FD"/>
    <w:rsid w:val="00647C7A"/>
    <w:rsid w:val="00684A1E"/>
    <w:rsid w:val="006C30F8"/>
    <w:rsid w:val="0078200D"/>
    <w:rsid w:val="009B2807"/>
    <w:rsid w:val="00A45A7E"/>
    <w:rsid w:val="00AB4E1C"/>
    <w:rsid w:val="00AC1B0B"/>
    <w:rsid w:val="00C67312"/>
    <w:rsid w:val="00D91C61"/>
    <w:rsid w:val="00DC154F"/>
    <w:rsid w:val="00FD1081"/>
    <w:rsid w:val="00FD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F3F9"/>
  <w15:docId w15:val="{F1DC03C5-6578-4AE7-9C38-5B354D7F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Body Text"/>
    <w:uiPriority w:val="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pPr>
      <w:widowControl w:val="0"/>
      <w:numPr>
        <w:ilvl w:val="7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pPr>
      <w:widowControl w:val="0"/>
      <w:numPr>
        <w:ilvl w:val="8"/>
        <w:numId w:val="9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">
    <w:name w:val="개요 10"/>
    <w:uiPriority w:val="11"/>
    <w:pPr>
      <w:widowControl w:val="0"/>
      <w:numPr>
        <w:ilvl w:val="9"/>
        <w:numId w:val="10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5">
    <w:name w:val="쪽 번호"/>
    <w:uiPriority w:val="12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6">
    <w:name w:val="머리말"/>
    <w:uiPriority w:val="13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7">
    <w:name w:val="각주"/>
    <w:uiPriority w:val="14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8">
    <w:name w:val="미주"/>
    <w:uiPriority w:val="1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9">
    <w:name w:val="메모"/>
    <w:uiPriority w:val="16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a">
    <w:name w:val="차례 제목"/>
    <w:uiPriority w:val="17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1">
    <w:name w:val="차례 1"/>
    <w:uiPriority w:val="18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0">
    <w:name w:val="차례 2"/>
    <w:uiPriority w:val="19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pPr>
      <w:widowControl w:val="0"/>
      <w:pBdr>
        <w:top w:val="nil"/>
        <w:left w:val="nil"/>
        <w:bottom w:val="nil"/>
        <w:right w:val="nil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ab">
    <w:name w:val="caption"/>
    <w:uiPriority w:val="21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line="360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c">
    <w:name w:val="header"/>
    <w:basedOn w:val="a"/>
    <w:link w:val="Char"/>
    <w:uiPriority w:val="99"/>
    <w:unhideWhenUsed/>
    <w:rsid w:val="00647C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uiPriority w:val="99"/>
    <w:rsid w:val="00647C7A"/>
  </w:style>
  <w:style w:type="paragraph" w:styleId="ad">
    <w:name w:val="footer"/>
    <w:basedOn w:val="a"/>
    <w:link w:val="Char0"/>
    <w:uiPriority w:val="99"/>
    <w:unhideWhenUsed/>
    <w:rsid w:val="00647C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d"/>
    <w:uiPriority w:val="99"/>
    <w:rsid w:val="00647C7A"/>
  </w:style>
  <w:style w:type="paragraph" w:styleId="ae">
    <w:name w:val="Balloon Text"/>
    <w:basedOn w:val="a"/>
    <w:link w:val="Char1"/>
    <w:uiPriority w:val="99"/>
    <w:semiHidden/>
    <w:unhideWhenUsed/>
    <w:rsid w:val="00684A1E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e"/>
    <w:uiPriority w:val="99"/>
    <w:semiHidden/>
    <w:rsid w:val="00684A1E"/>
    <w:rPr>
      <w:rFonts w:ascii="바탕" w:eastAsia="바탕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684A1E"/>
    <w:rPr>
      <w:sz w:val="18"/>
      <w:szCs w:val="18"/>
    </w:rPr>
  </w:style>
  <w:style w:type="paragraph" w:styleId="af0">
    <w:name w:val="annotation text"/>
    <w:basedOn w:val="a"/>
    <w:link w:val="Char2"/>
    <w:uiPriority w:val="99"/>
    <w:unhideWhenUsed/>
    <w:rsid w:val="00684A1E"/>
    <w:pPr>
      <w:jc w:val="left"/>
    </w:pPr>
  </w:style>
  <w:style w:type="character" w:customStyle="1" w:styleId="Char2">
    <w:name w:val="메모 텍스트 Char"/>
    <w:basedOn w:val="a0"/>
    <w:link w:val="af0"/>
    <w:uiPriority w:val="99"/>
    <w:rsid w:val="00684A1E"/>
  </w:style>
  <w:style w:type="paragraph" w:styleId="af1">
    <w:name w:val="annotation subject"/>
    <w:basedOn w:val="af0"/>
    <w:next w:val="af0"/>
    <w:link w:val="Char3"/>
    <w:uiPriority w:val="99"/>
    <w:semiHidden/>
    <w:unhideWhenUsed/>
    <w:rsid w:val="00684A1E"/>
    <w:rPr>
      <w:b/>
      <w:bCs/>
    </w:rPr>
  </w:style>
  <w:style w:type="character" w:customStyle="1" w:styleId="Char3">
    <w:name w:val="메모 주제 Char"/>
    <w:basedOn w:val="Char2"/>
    <w:link w:val="af1"/>
    <w:uiPriority w:val="99"/>
    <w:semiHidden/>
    <w:rsid w:val="00684A1E"/>
    <w:rPr>
      <w:b/>
      <w:bCs/>
    </w:rPr>
  </w:style>
  <w:style w:type="paragraph" w:styleId="af2">
    <w:name w:val="Revision"/>
    <w:hidden/>
    <w:uiPriority w:val="99"/>
    <w:semiHidden/>
    <w:rsid w:val="00FD1CE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1</vt:lpstr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COM</dc:creator>
  <cp:lastModifiedBy>admin</cp:lastModifiedBy>
  <cp:revision>4</cp:revision>
  <dcterms:created xsi:type="dcterms:W3CDTF">2023-11-09T06:26:00Z</dcterms:created>
  <dcterms:modified xsi:type="dcterms:W3CDTF">2023-11-09T08:14:00Z</dcterms:modified>
  <cp:version>0501.0001.01</cp:version>
</cp:coreProperties>
</file>